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A8A" w:rsidRPr="0029233C" w:rsidRDefault="00E61DD9" w:rsidP="001F3A8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931E7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1F3A8A" w:rsidRPr="0029233C">
        <w:rPr>
          <w:rFonts w:ascii="Times New Roman" w:hAnsi="Times New Roman" w:cs="Times New Roman"/>
          <w:b/>
          <w:sz w:val="24"/>
          <w:szCs w:val="24"/>
        </w:rPr>
        <w:t>: Number of deaths with regard to culture status</w:t>
      </w:r>
    </w:p>
    <w:p w:rsidR="001F3A8A" w:rsidRDefault="001F3A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3117"/>
      </w:tblGrid>
      <w:tr w:rsidR="00797854" w:rsidTr="00797854">
        <w:tc>
          <w:tcPr>
            <w:tcW w:w="3116" w:type="dxa"/>
          </w:tcPr>
          <w:p w:rsidR="00797854" w:rsidRPr="007218AB" w:rsidRDefault="007978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Culture status</w:t>
            </w:r>
          </w:p>
          <w:p w:rsidR="00107644" w:rsidRPr="007218AB" w:rsidRDefault="001076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:rsidR="00797854" w:rsidRPr="007218AB" w:rsidRDefault="00797854" w:rsidP="00107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3117" w:type="dxa"/>
          </w:tcPr>
          <w:p w:rsidR="00797854" w:rsidRPr="007218AB" w:rsidRDefault="00797854" w:rsidP="001076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797854" w:rsidTr="00537A38">
        <w:tc>
          <w:tcPr>
            <w:tcW w:w="3116" w:type="dxa"/>
          </w:tcPr>
          <w:p w:rsidR="00797854" w:rsidRPr="007218AB" w:rsidRDefault="00797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797854" w:rsidRPr="007218AB" w:rsidRDefault="00A53573" w:rsidP="00202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:rsidR="00797854" w:rsidRPr="007218AB" w:rsidRDefault="00A53573" w:rsidP="00202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:rsidR="00797854" w:rsidRPr="007218AB" w:rsidRDefault="00797854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13F" w:rsidTr="00537A38">
        <w:tc>
          <w:tcPr>
            <w:tcW w:w="3116" w:type="dxa"/>
          </w:tcPr>
          <w:p w:rsidR="00D8413F" w:rsidRPr="007218AB" w:rsidRDefault="00D84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558" w:type="dxa"/>
          </w:tcPr>
          <w:p w:rsidR="00D8413F" w:rsidRPr="007218AB" w:rsidRDefault="007C6CDE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:rsidR="00D8413F" w:rsidRPr="007218AB" w:rsidRDefault="003A4AE8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D8413F" w:rsidRPr="007218AB" w:rsidRDefault="007C6CDE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97854" w:rsidTr="00C24A7B">
        <w:tc>
          <w:tcPr>
            <w:tcW w:w="3116" w:type="dxa"/>
          </w:tcPr>
          <w:p w:rsidR="00797854" w:rsidRPr="007218AB" w:rsidRDefault="0079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558" w:type="dxa"/>
          </w:tcPr>
          <w:p w:rsidR="00797854" w:rsidRPr="007218AB" w:rsidRDefault="007C6CDE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:rsidR="00797854" w:rsidRPr="007218AB" w:rsidRDefault="003A4AE8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:rsidR="00797854" w:rsidRPr="007218AB" w:rsidRDefault="00F47689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97854" w:rsidTr="00AC7293">
        <w:tc>
          <w:tcPr>
            <w:tcW w:w="3116" w:type="dxa"/>
          </w:tcPr>
          <w:p w:rsidR="00797854" w:rsidRPr="007218AB" w:rsidRDefault="0079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Specimen not sent for culture</w:t>
            </w:r>
          </w:p>
        </w:tc>
        <w:tc>
          <w:tcPr>
            <w:tcW w:w="1558" w:type="dxa"/>
          </w:tcPr>
          <w:p w:rsidR="00797854" w:rsidRPr="007218AB" w:rsidRDefault="00F47689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97854" w:rsidRPr="007218AB" w:rsidRDefault="003A4AE8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797854" w:rsidRPr="007218AB" w:rsidRDefault="00F47689" w:rsidP="002024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7854" w:rsidTr="00727F07">
        <w:tc>
          <w:tcPr>
            <w:tcW w:w="3116" w:type="dxa"/>
          </w:tcPr>
          <w:p w:rsidR="00797854" w:rsidRPr="007218AB" w:rsidRDefault="00D841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558" w:type="dxa"/>
          </w:tcPr>
          <w:p w:rsidR="00797854" w:rsidRPr="007218AB" w:rsidRDefault="00F47689" w:rsidP="00202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1559" w:type="dxa"/>
          </w:tcPr>
          <w:p w:rsidR="00797854" w:rsidRPr="007218AB" w:rsidRDefault="003A4AE8" w:rsidP="00202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3117" w:type="dxa"/>
          </w:tcPr>
          <w:p w:rsidR="00797854" w:rsidRPr="007218AB" w:rsidRDefault="00F47689" w:rsidP="002024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18AB"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</w:tr>
    </w:tbl>
    <w:p w:rsidR="00797854" w:rsidRDefault="00797854"/>
    <w:sectPr w:rsidR="00797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A8A"/>
    <w:rsid w:val="00107644"/>
    <w:rsid w:val="001F3A8A"/>
    <w:rsid w:val="002024C2"/>
    <w:rsid w:val="0029233C"/>
    <w:rsid w:val="003A4AE8"/>
    <w:rsid w:val="007218AB"/>
    <w:rsid w:val="00797854"/>
    <w:rsid w:val="007C6CDE"/>
    <w:rsid w:val="00931E79"/>
    <w:rsid w:val="00A53573"/>
    <w:rsid w:val="00D8413F"/>
    <w:rsid w:val="00E61DD9"/>
    <w:rsid w:val="00F4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C4369-1964-4E9E-A13C-6585F1BA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3A8A"/>
    <w:pPr>
      <w:spacing w:after="0" w:line="240" w:lineRule="auto"/>
    </w:pPr>
  </w:style>
  <w:style w:type="table" w:styleId="TableGrid">
    <w:name w:val="Table Grid"/>
    <w:basedOn w:val="TableNormal"/>
    <w:uiPriority w:val="39"/>
    <w:rsid w:val="007978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PSETM1900503</dc:creator>
  <cp:keywords/>
  <dc:description/>
  <cp:lastModifiedBy>IMalik</cp:lastModifiedBy>
  <cp:revision>12</cp:revision>
  <dcterms:created xsi:type="dcterms:W3CDTF">2021-01-07T16:08:00Z</dcterms:created>
  <dcterms:modified xsi:type="dcterms:W3CDTF">2021-06-11T14:03:00Z</dcterms:modified>
</cp:coreProperties>
</file>